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46111" w:rsidRPr="00946111" w:rsidRDefault="00946111" w:rsidP="00946111">
      <w:pPr>
        <w:spacing w:after="160" w:line="480" w:lineRule="auto"/>
        <w:jc w:val="both"/>
      </w:pPr>
      <w:r w:rsidRPr="00946111">
        <w:rPr>
          <w:b/>
        </w:rPr>
        <w:t xml:space="preserve">Supplemental Figure S1. </w:t>
      </w:r>
      <w:r w:rsidRPr="00946111">
        <w:t xml:space="preserve">Quantified protein abundance for matrix metalloprotease-1 (MMP-1), data from </w:t>
      </w:r>
      <w:r w:rsidRPr="00946111">
        <w:rPr>
          <w:b/>
          <w:bCs/>
        </w:rPr>
        <w:t>Table S1</w:t>
      </w:r>
      <w:r w:rsidRPr="00946111">
        <w:t xml:space="preserve">. Y-axes: area sum of uniquely identified peptides representing the protein. The colored columns from left to right show the signal/abundance at time-points 4, 8, 12, 16 and 20 days. </w:t>
      </w:r>
      <w:proofErr w:type="spellStart"/>
      <w:r w:rsidRPr="00946111">
        <w:t>Inj</w:t>
      </w:r>
      <w:proofErr w:type="spellEnd"/>
      <w:r w:rsidRPr="00946111">
        <w:t xml:space="preserve"> = applied injury, </w:t>
      </w:r>
      <w:proofErr w:type="spellStart"/>
      <w:r w:rsidRPr="00946111">
        <w:t>Cyt</w:t>
      </w:r>
      <w:proofErr w:type="spellEnd"/>
      <w:r w:rsidRPr="00946111">
        <w:t xml:space="preserve"> = addition of cytokines.</w:t>
      </w:r>
    </w:p>
    <w:p w:rsidR="00946111" w:rsidRPr="00946111" w:rsidRDefault="00946111" w:rsidP="00946111">
      <w:pPr>
        <w:spacing w:after="160" w:line="480" w:lineRule="auto"/>
        <w:jc w:val="both"/>
        <w:rPr>
          <w:b/>
        </w:rPr>
      </w:pPr>
    </w:p>
    <w:p w:rsidR="00946111" w:rsidRPr="00946111" w:rsidRDefault="00946111" w:rsidP="00946111">
      <w:pPr>
        <w:spacing w:line="480" w:lineRule="auto"/>
        <w:jc w:val="both"/>
      </w:pPr>
      <w:r w:rsidRPr="00946111">
        <w:rPr>
          <w:b/>
        </w:rPr>
        <w:t xml:space="preserve">Supplemental Figure S2. PCA for all samples. </w:t>
      </w:r>
      <w:r w:rsidRPr="00946111">
        <w:t xml:space="preserve">Principle component analysis (PCA) was performed using abundance values for 456 filtered proteins obtained from MS analysis of cartilage explant medium samples taken on day 4, 8, 12, 16, and 20 of culture for all eight treatment groups: control (N), cytokines (C), </w:t>
      </w:r>
      <w:proofErr w:type="spellStart"/>
      <w:r w:rsidRPr="00946111">
        <w:t>cytokines+Dex</w:t>
      </w:r>
      <w:proofErr w:type="spellEnd"/>
      <w:r w:rsidRPr="00946111">
        <w:t xml:space="preserve"> (CD), Dex alone (D), injury (I), injury+cytokines (IC), </w:t>
      </w:r>
      <w:proofErr w:type="spellStart"/>
      <w:r w:rsidRPr="00946111">
        <w:t>injury+cytokines+Dex</w:t>
      </w:r>
      <w:proofErr w:type="spellEnd"/>
      <w:r w:rsidRPr="00946111">
        <w:t xml:space="preserve"> (ICD), and </w:t>
      </w:r>
      <w:proofErr w:type="spellStart"/>
      <w:r w:rsidRPr="00946111">
        <w:t>injury+Dex</w:t>
      </w:r>
      <w:proofErr w:type="spellEnd"/>
      <w:r w:rsidRPr="00946111">
        <w:t xml:space="preserve"> (ID). The cytokine-treated samples separate on PC2, and CD and ICD samples separate from their non-Dex-treated counterparts. However, Dex alone does not separate from non-treated samples, and </w:t>
      </w:r>
      <w:proofErr w:type="spellStart"/>
      <w:r w:rsidRPr="00946111">
        <w:t>injury</w:t>
      </w:r>
      <w:r w:rsidR="00585EB4">
        <w:t>+Dex</w:t>
      </w:r>
      <w:proofErr w:type="spellEnd"/>
      <w:r w:rsidRPr="00946111">
        <w:t xml:space="preserve"> broadly overlaps with injury alone. Percentages on axes represent percent variance explained by that principal component. The large symbol within each cluster represents the cluster centroid.</w:t>
      </w:r>
    </w:p>
    <w:p w:rsidR="00946111" w:rsidRPr="00946111" w:rsidRDefault="00946111" w:rsidP="00946111">
      <w:pPr>
        <w:spacing w:after="160" w:line="480" w:lineRule="auto"/>
        <w:jc w:val="both"/>
        <w:rPr>
          <w:b/>
        </w:rPr>
      </w:pPr>
    </w:p>
    <w:p w:rsidR="00946111" w:rsidRPr="00946111" w:rsidRDefault="00946111" w:rsidP="00946111">
      <w:pPr>
        <w:spacing w:after="160" w:line="480" w:lineRule="auto"/>
        <w:jc w:val="both"/>
        <w:rPr>
          <w:b/>
        </w:rPr>
      </w:pPr>
      <w:r w:rsidRPr="00946111">
        <w:rPr>
          <w:b/>
          <w:bCs/>
        </w:rPr>
        <w:t>Supplemental Figure S3. Heatmap of data from all treatment groups for proteins significantly affected by disease treatment.</w:t>
      </w:r>
      <w:r w:rsidRPr="00946111">
        <w:t xml:space="preserve"> Treatment effects were evaluated and plotted as described in Figure 3: briefly, the abundance values for the 188 selected proteins were summed, log</w:t>
      </w:r>
      <w:r w:rsidRPr="00946111">
        <w:rPr>
          <w:vertAlign w:val="subscript"/>
        </w:rPr>
        <w:t>2</w:t>
      </w:r>
      <w:r w:rsidRPr="00946111">
        <w:t xml:space="preserve">-transformed, then z-scored and clustered based on hierarchical clustering across all eight treatment conditions: control (N), injury alone (I), cytokine (C), injury+cytokines (IC), Dex (D), </w:t>
      </w:r>
      <w:proofErr w:type="spellStart"/>
      <w:r w:rsidRPr="00946111">
        <w:t>injury+Dex</w:t>
      </w:r>
      <w:proofErr w:type="spellEnd"/>
      <w:r w:rsidRPr="00946111">
        <w:t xml:space="preserve"> (ID), </w:t>
      </w:r>
      <w:proofErr w:type="spellStart"/>
      <w:r w:rsidRPr="00946111">
        <w:t>cytokines+Dex</w:t>
      </w:r>
      <w:proofErr w:type="spellEnd"/>
      <w:r w:rsidRPr="00946111">
        <w:t xml:space="preserve"> (CD), and </w:t>
      </w:r>
      <w:proofErr w:type="spellStart"/>
      <w:r w:rsidRPr="00946111">
        <w:t>injury+cytokines+Dex</w:t>
      </w:r>
      <w:proofErr w:type="spellEnd"/>
      <w:r w:rsidRPr="00946111">
        <w:t xml:space="preserve"> (ICD). Proteins are plotted on the horizontal axis, and ordered based on their hierarchical clustering. Each individual replicate is plotted on the vertical axis, ordered by treatment condition and then by animal.</w:t>
      </w:r>
    </w:p>
    <w:p w:rsidR="00946111" w:rsidRPr="00946111" w:rsidRDefault="00946111" w:rsidP="00946111">
      <w:pPr>
        <w:spacing w:after="160" w:line="480" w:lineRule="auto"/>
        <w:jc w:val="both"/>
        <w:rPr>
          <w:b/>
        </w:rPr>
      </w:pPr>
    </w:p>
    <w:p w:rsidR="00946111" w:rsidRPr="00946111" w:rsidRDefault="00946111" w:rsidP="00946111">
      <w:pPr>
        <w:spacing w:after="160" w:line="480" w:lineRule="auto"/>
        <w:jc w:val="both"/>
      </w:pPr>
      <w:r w:rsidRPr="00946111">
        <w:rPr>
          <w:b/>
        </w:rPr>
        <w:t>Supplemental Figure S4.</w:t>
      </w:r>
      <w:r w:rsidRPr="00946111">
        <w:t xml:space="preserve"> Western blot analysis of aggrecan G3-fragment time dependent release into the explant culture medium for treatment conditions control, cytokines (</w:t>
      </w:r>
      <w:proofErr w:type="spellStart"/>
      <w:r w:rsidRPr="00946111">
        <w:t>Cyt</w:t>
      </w:r>
      <w:proofErr w:type="spellEnd"/>
      <w:r w:rsidRPr="00946111">
        <w:t>), injury+cytokines (</w:t>
      </w:r>
      <w:proofErr w:type="spellStart"/>
      <w:r w:rsidRPr="00946111">
        <w:t>Inj+Cyt</w:t>
      </w:r>
      <w:proofErr w:type="spellEnd"/>
      <w:r w:rsidRPr="00946111">
        <w:t xml:space="preserve">), and </w:t>
      </w:r>
      <w:proofErr w:type="spellStart"/>
      <w:r w:rsidRPr="00946111">
        <w:t>injury+cytokines+Dex</w:t>
      </w:r>
      <w:proofErr w:type="spellEnd"/>
      <w:r w:rsidRPr="00946111">
        <w:t xml:space="preserve"> (</w:t>
      </w:r>
      <w:proofErr w:type="spellStart"/>
      <w:r w:rsidRPr="00946111">
        <w:t>Inj+Cyt+Dex</w:t>
      </w:r>
      <w:proofErr w:type="spellEnd"/>
      <w:r w:rsidRPr="00946111">
        <w:t>).</w:t>
      </w:r>
      <w:r w:rsidRPr="00946111">
        <w:rPr>
          <w:b/>
        </w:rPr>
        <w:t xml:space="preserve"> </w:t>
      </w:r>
      <w:r w:rsidRPr="00946111">
        <w:t xml:space="preserve">Samples were </w:t>
      </w:r>
      <w:proofErr w:type="spellStart"/>
      <w:r w:rsidRPr="00946111">
        <w:t>deglycosylated</w:t>
      </w:r>
      <w:proofErr w:type="spellEnd"/>
      <w:r w:rsidRPr="00946111">
        <w:t xml:space="preserve"> and run (44 to 100 µl medium/lane) on 3-8% Tris-acetate SDS-gels and applied for Western blot using anti-G3-aggrecan antibody. Representative Western blots images from full-sized blotted gels are shown. Bovine protein fragments (previously described</w:t>
      </w:r>
      <w:r w:rsidRPr="00946111">
        <w:fldChar w:fldCharType="begin" w:fldLock="1"/>
      </w:r>
      <w:r w:rsidRPr="00946111">
        <w:instrText>ADDIN CSL_CITATION {"citationItems":[{"id":"ITEM-1","itemData":{"DOI":"10.1016/j.joca.2011.05.006","ISSN":"10634584","abstract":"Objective: To examine different aggrecanase generated fragments in synovial fluid (SF) from patients with acute and chronic knee injuries and from knee healthy subjects. Methods: We prepared SF-D1 samples from acute (n= 35) and chronic (n= 35) knee injury patients and knee healthy subjects (n= 10). Aggrecan fragments were analyzed in the SF-D1 samples by quantitative (G1, ARGS, KEEE and G3 antibodies) and non-quantitative (GRGT and AGEG antibodies) Western blot. Results: ARGS-SELE, ARGS-chondroitin sulfate (CS)1, GRGT-, GLGS- and AGEG-G3 fragments were the main ARGS and G3 fragments in injured and reference samples. In the acute injury samples the concentrations of these fragments were increased compared to the reference, and the level of the ARGS-SELE remained elevated for at least 2 years after the joint injury. Both SF ARGS fragments and aggrecanase generated G3 fragments had high sensitivity and specificity as biomarkers in distinguishing injured from healthy knee joints, although the ARGS fragments had higher area under the receiver operating characteristic curve (AUC) values for injuries (74-86%) than the G3 fragments (AUC values 63-68%). Conclusion: Our results suggest that during the acute phase after knee injury there is an increased aggrecanase activity against both the interglobular domain (IGD) and the CS2 cleavage sites of joint cartilage aggrecan. This increase in SF aggrecanolytic fragments is present for several years after the injury. SF ARGS fragments are better biomarkers than the aggrecanase generated G3-fragments in distinguishing injured from healthy knee joints. © 2011 Osteoarthritis Research Society International.","author":[{"dropping-particle":"","family":"Struglics","given":"A.","non-dropping-particle":"","parse-names":false,"suffix":""},{"dropping-particle":"","family":"Hansson","given":"M.","non-dropping-particle":"","parse-names":false,"suffix":""},{"dropping-particle":"","family":"Lohmander","given":"L. S.","non-dropping-particle":"","parse-names":false,"suffix":""}],"container-title":"Osteoarthritis and Cartilage","id":"ITEM-1","issue":"8","issued":{"date-parts":[["2011"]]},"page":"1047-1057","publisher":"Elsevier Ltd","title":"Human aggrecanase generated synovial fluid fragment levels are elevated directly after knee injuries due to proteolysis both in the inter globular and chondroitin sulfate domains","type":"article-journal","volume":"19"},"uris":["http://www.mendeley.com/documents/?uuid=330abd9a-55b9-47d7-aaa0-0cbfa4896f90"]},{"id":"ITEM-2","itemData":{"DOI":"10.1186/s13075-017-1318-9","author":[{"dropping-particle":"","family":"Swärd","given":"Per","non-dropping-particle":"","parse-names":false,"suffix":""},{"dropping-particle":"","family":"Wang","given":"Yang","non-dropping-particle":"","parse-names":false,"suffix":""},{"dropping-particle":"","family":"Hansson","given":"Maria","non-dropping-particle":"","parse-names":false,"suffix":""},{"dropping-particle":"","family":"Lohmander","given":"L Stefan","non-dropping-particle":"","parse-names":false,"suffix":""},{"dropping-particle":"","family":"Grodzinsky","given":"Alan J","non-dropping-particle":"","parse-names":false,"suffix":""},{"dropping-particle":"","family":"Struglics","given":"André","non-dropping-particle":"","parse-names":false,"suffix":""}],"container-title":"Arthritis Research &amp; Therapy","id":"ITEM-2","issue":"157","issued":{"date-parts":[["2017"]]},"page":"1-12","publisher":"Arthritis Research &amp; Therapy","title":"Coculture of bovine cartilage with synovium and fibrous joint capsule increases aggrecanase and matrix metalloproteinase activity","type":"article-journal","volume":"19"},"uris":["http://www.mendeley.com/documents/?uuid=06b738d1-718e-4bb0-b4aa-864dc92c8612"]}],"mendeley":{"formattedCitation":"&lt;span style=\"baseline\"&gt;[17,50]&lt;/span&gt;","plainTextFormattedCitation":"[17,50]","previouslyFormattedCitation":"&lt;span style=\"baseline\"&gt;[17,49]&lt;/span&gt;"},"properties":{"noteIndex":0},"schema":"https://github.com/citation-style-language/schema/raw/master/csl-citation.json"}</w:instrText>
      </w:r>
      <w:r w:rsidRPr="00946111">
        <w:fldChar w:fldCharType="separate"/>
      </w:r>
      <w:r w:rsidRPr="00946111">
        <w:rPr>
          <w:noProof/>
        </w:rPr>
        <w:t>[17,50]</w:t>
      </w:r>
      <w:r w:rsidRPr="00946111">
        <w:fldChar w:fldCharType="end"/>
      </w:r>
      <w:r w:rsidRPr="00946111">
        <w:t xml:space="preserve">) are shown at the right side with the molecular mass in </w:t>
      </w:r>
      <w:proofErr w:type="spellStart"/>
      <w:r w:rsidRPr="00946111">
        <w:t>kDa</w:t>
      </w:r>
      <w:proofErr w:type="spellEnd"/>
      <w:r w:rsidRPr="00946111">
        <w:t xml:space="preserve"> indicated. G3 = globular domain 3. </w:t>
      </w:r>
    </w:p>
    <w:p w:rsidR="00946111" w:rsidRPr="00946111" w:rsidRDefault="00946111" w:rsidP="00946111">
      <w:pPr>
        <w:spacing w:after="160" w:line="480" w:lineRule="auto"/>
        <w:jc w:val="both"/>
      </w:pPr>
    </w:p>
    <w:p w:rsidR="00D45711" w:rsidRDefault="00946111" w:rsidP="00495F6E">
      <w:pPr>
        <w:spacing w:after="160" w:line="480" w:lineRule="auto"/>
        <w:jc w:val="both"/>
      </w:pPr>
      <w:r w:rsidRPr="00946111">
        <w:rPr>
          <w:b/>
        </w:rPr>
        <w:t xml:space="preserve">Supplemental Figure S5. </w:t>
      </w:r>
      <w:r w:rsidRPr="00946111">
        <w:t xml:space="preserve">Time dependent release into medium of cartilage oligomeric matrix protein (COMP) detected by Western blot under different treatment conditions. Medium was collected from a separate experiment using cartilage cultured under the same conditions (control and applied injury + cytokines, </w:t>
      </w:r>
      <w:proofErr w:type="spellStart"/>
      <w:r w:rsidRPr="00946111">
        <w:t>Inj+Cyt</w:t>
      </w:r>
      <w:proofErr w:type="spellEnd"/>
      <w:r w:rsidRPr="00946111">
        <w:t>), with the addition of 10% cyclic load. COMP whole pentamer proteolyzed fragments are indicated.</w:t>
      </w:r>
    </w:p>
    <w:sectPr w:rsidR="00D45711" w:rsidSect="0094611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111"/>
    <w:rsid w:val="003E3269"/>
    <w:rsid w:val="00495F6E"/>
    <w:rsid w:val="00585EB4"/>
    <w:rsid w:val="00946111"/>
    <w:rsid w:val="00D457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88815F"/>
  <w15:chartTrackingRefBased/>
  <w15:docId w15:val="{DC0B81E4-83D8-C743-BD07-946FA008F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11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461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61</Words>
  <Characters>6053</Characters>
  <Application>Microsoft Office Word</Application>
  <DocSecurity>0</DocSecurity>
  <Lines>50</Lines>
  <Paragraphs>14</Paragraphs>
  <ScaleCrop>false</ScaleCrop>
  <Company/>
  <LinksUpToDate>false</LinksUpToDate>
  <CharactersWithSpaces>7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lack</dc:creator>
  <cp:keywords/>
  <dc:description/>
  <cp:lastModifiedBy>Rebecca Black</cp:lastModifiedBy>
  <cp:revision>3</cp:revision>
  <dcterms:created xsi:type="dcterms:W3CDTF">2020-09-08T23:15:00Z</dcterms:created>
  <dcterms:modified xsi:type="dcterms:W3CDTF">2020-09-08T23:21:00Z</dcterms:modified>
</cp:coreProperties>
</file>